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357521" w14:textId="58A53D5D" w:rsidR="00437ED2" w:rsidRPr="00437ED2" w:rsidRDefault="00437ED2" w:rsidP="00437ED2">
      <w:pPr>
        <w:spacing w:line="480" w:lineRule="auto"/>
        <w:jc w:val="both"/>
        <w:rPr>
          <w:rFonts w:ascii="Helvetica" w:hAnsi="Helvetica"/>
          <w:b/>
        </w:rPr>
      </w:pPr>
      <w:r>
        <w:rPr>
          <w:rFonts w:ascii="Helvetica" w:hAnsi="Helvetica"/>
          <w:b/>
        </w:rPr>
        <w:t>Table S1.</w:t>
      </w:r>
      <w:r w:rsidRPr="005D24CC">
        <w:rPr>
          <w:rFonts w:ascii="Helvetica" w:hAnsi="Helvetica"/>
        </w:rPr>
        <w:t xml:space="preserve"> Overview of samples used in the study. Numbers indicate the numbers of case and control individuals before and after quality control (QC)</w:t>
      </w:r>
      <w:r>
        <w:rPr>
          <w:rFonts w:ascii="Helvetica" w:hAnsi="Helvetica"/>
        </w:rPr>
        <w:t>.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2095"/>
        <w:gridCol w:w="1810"/>
        <w:gridCol w:w="1453"/>
        <w:gridCol w:w="1503"/>
        <w:gridCol w:w="1655"/>
      </w:tblGrid>
      <w:tr w:rsidR="00B710FC" w:rsidRPr="005D24CC" w14:paraId="6A97D2C8" w14:textId="77777777" w:rsidTr="00B941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C4806B0" w14:textId="77777777" w:rsidR="00B710FC" w:rsidRPr="005D24CC" w:rsidRDefault="00B710FC" w:rsidP="00B9411C">
            <w:pPr>
              <w:rPr>
                <w:rFonts w:ascii="Helvetica" w:hAnsi="Helvetica"/>
                <w:b w:val="0"/>
              </w:rPr>
            </w:pPr>
            <w:r w:rsidRPr="005D24CC">
              <w:rPr>
                <w:rFonts w:ascii="Helvetica" w:hAnsi="Helvetica"/>
              </w:rPr>
              <w:t>Breed</w:t>
            </w:r>
          </w:p>
        </w:tc>
        <w:tc>
          <w:tcPr>
            <w:tcW w:w="0" w:type="auto"/>
          </w:tcPr>
          <w:p w14:paraId="12354C0E" w14:textId="77777777" w:rsidR="00B710FC" w:rsidRPr="005D24CC" w:rsidRDefault="00B710FC" w:rsidP="00B941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 w:val="0"/>
              </w:rPr>
            </w:pPr>
            <w:r w:rsidRPr="005D24CC">
              <w:rPr>
                <w:rFonts w:ascii="Helvetica" w:hAnsi="Helvetica"/>
              </w:rPr>
              <w:t>Country of origin</w:t>
            </w:r>
          </w:p>
        </w:tc>
        <w:tc>
          <w:tcPr>
            <w:tcW w:w="0" w:type="auto"/>
          </w:tcPr>
          <w:p w14:paraId="21B37ED1" w14:textId="77777777" w:rsidR="00B710FC" w:rsidRPr="005D24CC" w:rsidRDefault="00B710FC" w:rsidP="00B941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 w:val="0"/>
              </w:rPr>
            </w:pPr>
            <w:r w:rsidRPr="005D24CC">
              <w:rPr>
                <w:rFonts w:ascii="Helvetica" w:hAnsi="Helvetica"/>
              </w:rPr>
              <w:t>Phenotype</w:t>
            </w:r>
          </w:p>
        </w:tc>
        <w:tc>
          <w:tcPr>
            <w:tcW w:w="0" w:type="auto"/>
          </w:tcPr>
          <w:p w14:paraId="7E14E792" w14:textId="592961A8" w:rsidR="00B710FC" w:rsidRPr="005D24CC" w:rsidRDefault="00732EB3" w:rsidP="00B941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 w:val="0"/>
              </w:rPr>
            </w:pPr>
            <w:r w:rsidRPr="005D24CC">
              <w:rPr>
                <w:rFonts w:ascii="Helvetica" w:hAnsi="Helvetica"/>
              </w:rPr>
              <w:t>Initial nr.</w:t>
            </w:r>
            <w:r w:rsidR="00B710FC" w:rsidRPr="005D24CC">
              <w:rPr>
                <w:rFonts w:ascii="Helvetica" w:hAnsi="Helvetica"/>
              </w:rPr>
              <w:t xml:space="preserve"> of dogs </w:t>
            </w:r>
          </w:p>
        </w:tc>
        <w:tc>
          <w:tcPr>
            <w:tcW w:w="0" w:type="auto"/>
          </w:tcPr>
          <w:p w14:paraId="0304CF78" w14:textId="5C9A6905" w:rsidR="00B710FC" w:rsidRPr="005D24CC" w:rsidRDefault="00B710FC" w:rsidP="00B941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 w:val="0"/>
              </w:rPr>
            </w:pPr>
            <w:r w:rsidRPr="005D24CC">
              <w:rPr>
                <w:rFonts w:ascii="Helvetica" w:hAnsi="Helvetica"/>
              </w:rPr>
              <w:t>Nr. of dogs after</w:t>
            </w:r>
            <w:r w:rsidR="003225BC" w:rsidRPr="005D24CC">
              <w:rPr>
                <w:rFonts w:ascii="Helvetica" w:hAnsi="Helvetica"/>
              </w:rPr>
              <w:t xml:space="preserve"> </w:t>
            </w:r>
            <w:r w:rsidRPr="005D24CC">
              <w:rPr>
                <w:rFonts w:ascii="Helvetica" w:hAnsi="Helvetica"/>
              </w:rPr>
              <w:t>QC</w:t>
            </w:r>
          </w:p>
        </w:tc>
      </w:tr>
      <w:tr w:rsidR="00B9411C" w:rsidRPr="005D24CC" w14:paraId="2609E2C7" w14:textId="77777777" w:rsidTr="00B941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14:paraId="5D7E3898" w14:textId="77777777" w:rsidR="00B9411C" w:rsidRPr="005D24CC" w:rsidRDefault="00B9411C" w:rsidP="00B9411C">
            <w:pPr>
              <w:rPr>
                <w:rFonts w:ascii="Helvetica" w:hAnsi="Helvetica"/>
              </w:rPr>
            </w:pPr>
            <w:r w:rsidRPr="005D24CC">
              <w:rPr>
                <w:rFonts w:ascii="Helvetica" w:hAnsi="Helvetica"/>
              </w:rPr>
              <w:t>Gordon Setter</w:t>
            </w:r>
          </w:p>
        </w:tc>
        <w:tc>
          <w:tcPr>
            <w:tcW w:w="0" w:type="auto"/>
            <w:vMerge w:val="restart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14:paraId="4E4E0C50" w14:textId="77777777" w:rsidR="00B9411C" w:rsidRPr="005D24CC" w:rsidRDefault="00B9411C" w:rsidP="00B941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D24CC">
              <w:rPr>
                <w:rFonts w:ascii="Helvetica" w:hAnsi="Helvetica"/>
              </w:rPr>
              <w:t>Norway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nil"/>
            </w:tcBorders>
          </w:tcPr>
          <w:p w14:paraId="233B44E3" w14:textId="77777777" w:rsidR="00B9411C" w:rsidRPr="005D24CC" w:rsidRDefault="00B9411C" w:rsidP="00B941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D24CC">
              <w:rPr>
                <w:rFonts w:ascii="Helvetica" w:hAnsi="Helvetica"/>
              </w:rPr>
              <w:t>Case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nil"/>
            </w:tcBorders>
          </w:tcPr>
          <w:p w14:paraId="33CE7A8D" w14:textId="77777777" w:rsidR="00B9411C" w:rsidRPr="005D24CC" w:rsidRDefault="00B9411C" w:rsidP="00B941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D24CC">
              <w:rPr>
                <w:rFonts w:ascii="Helvetica" w:hAnsi="Helvetica"/>
              </w:rPr>
              <w:t>73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nil"/>
            </w:tcBorders>
          </w:tcPr>
          <w:p w14:paraId="13405502" w14:textId="77777777" w:rsidR="00B9411C" w:rsidRPr="005D24CC" w:rsidRDefault="00B9411C" w:rsidP="00B941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D24CC">
              <w:rPr>
                <w:rFonts w:ascii="Helvetica" w:hAnsi="Helvetica"/>
              </w:rPr>
              <w:t>63</w:t>
            </w:r>
          </w:p>
        </w:tc>
      </w:tr>
      <w:tr w:rsidR="00B9411C" w:rsidRPr="005D24CC" w14:paraId="727C0991" w14:textId="77777777" w:rsidTr="00B941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4DB6D8" w14:textId="77777777" w:rsidR="00B9411C" w:rsidRPr="005D24CC" w:rsidRDefault="00B9411C" w:rsidP="00B9411C">
            <w:pPr>
              <w:rPr>
                <w:rFonts w:ascii="Helvetica" w:hAnsi="Helvetica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6C7269" w14:textId="77777777" w:rsidR="00B9411C" w:rsidRPr="005D24CC" w:rsidRDefault="00B9411C" w:rsidP="00B941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F6DD5E0" w14:textId="77777777" w:rsidR="00B9411C" w:rsidRPr="005D24CC" w:rsidRDefault="00B9411C" w:rsidP="00B941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D24CC">
              <w:rPr>
                <w:rFonts w:ascii="Helvetica" w:hAnsi="Helvetica"/>
              </w:rPr>
              <w:t>Contro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3B2C0E6" w14:textId="77777777" w:rsidR="00B9411C" w:rsidRPr="005D24CC" w:rsidRDefault="00B9411C" w:rsidP="00B941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D24CC">
              <w:rPr>
                <w:rFonts w:ascii="Helvetica" w:hAnsi="Helvetica"/>
              </w:rPr>
              <w:t>9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B9F1F2F" w14:textId="77777777" w:rsidR="00B9411C" w:rsidRPr="005D24CC" w:rsidRDefault="00B9411C" w:rsidP="00B941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D24CC">
              <w:rPr>
                <w:rFonts w:ascii="Helvetica" w:hAnsi="Helvetica"/>
              </w:rPr>
              <w:t>84</w:t>
            </w:r>
          </w:p>
        </w:tc>
      </w:tr>
      <w:tr w:rsidR="00B9411C" w:rsidRPr="005D24CC" w14:paraId="3DBFE6E9" w14:textId="77777777" w:rsidTr="00B941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87E20F" w14:textId="77777777" w:rsidR="00B9411C" w:rsidRPr="005D24CC" w:rsidRDefault="00B9411C" w:rsidP="00B9411C">
            <w:pPr>
              <w:rPr>
                <w:rFonts w:ascii="Helvetica" w:hAnsi="Helvetica"/>
              </w:rPr>
            </w:pPr>
            <w:proofErr w:type="spellStart"/>
            <w:r w:rsidRPr="005D24CC">
              <w:rPr>
                <w:rFonts w:ascii="Helvetica" w:hAnsi="Helvetica"/>
              </w:rPr>
              <w:t>Hovawart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F81FF5" w14:textId="77777777" w:rsidR="00B9411C" w:rsidRPr="005D24CC" w:rsidRDefault="00B9411C" w:rsidP="00B941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D24CC">
              <w:rPr>
                <w:rFonts w:ascii="Helvetica" w:hAnsi="Helvetica"/>
              </w:rPr>
              <w:t>Swede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7EED0EC" w14:textId="77777777" w:rsidR="00B9411C" w:rsidRPr="005D24CC" w:rsidRDefault="00B9411C" w:rsidP="00B941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D24CC">
              <w:rPr>
                <w:rFonts w:ascii="Helvetica" w:hAnsi="Helvetica"/>
              </w:rPr>
              <w:t>Cas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FD1BC2F" w14:textId="77777777" w:rsidR="00B9411C" w:rsidRPr="005D24CC" w:rsidRDefault="00B9411C" w:rsidP="00B941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D24CC">
              <w:rPr>
                <w:rFonts w:ascii="Helvetica" w:hAnsi="Helvetica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C2D37BC" w14:textId="77777777" w:rsidR="00B9411C" w:rsidRPr="005D24CC" w:rsidRDefault="00B9411C" w:rsidP="00B941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D24CC">
              <w:rPr>
                <w:rFonts w:ascii="Helvetica" w:hAnsi="Helvetica"/>
              </w:rPr>
              <w:t>22</w:t>
            </w:r>
          </w:p>
        </w:tc>
      </w:tr>
      <w:tr w:rsidR="00B9411C" w:rsidRPr="005D24CC" w14:paraId="694FDE9A" w14:textId="77777777" w:rsidTr="00B941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0A5AA8" w14:textId="77777777" w:rsidR="00B9411C" w:rsidRPr="005D24CC" w:rsidRDefault="00B9411C" w:rsidP="00B9411C">
            <w:pPr>
              <w:rPr>
                <w:rFonts w:ascii="Helvetica" w:hAnsi="Helvetica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44829F" w14:textId="77777777" w:rsidR="00B9411C" w:rsidRPr="005D24CC" w:rsidRDefault="00B9411C" w:rsidP="00B941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D53F251" w14:textId="77777777" w:rsidR="00B9411C" w:rsidRPr="005D24CC" w:rsidRDefault="00B9411C" w:rsidP="00B941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D24CC">
              <w:rPr>
                <w:rFonts w:ascii="Helvetica" w:hAnsi="Helvetica"/>
              </w:rPr>
              <w:t>Contro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883DE20" w14:textId="77777777" w:rsidR="00B9411C" w:rsidRPr="005D24CC" w:rsidRDefault="00B9411C" w:rsidP="00B941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D24CC">
              <w:rPr>
                <w:rFonts w:ascii="Helvetica" w:hAnsi="Helvetica"/>
              </w:rPr>
              <w:t>1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5ED3D27" w14:textId="77777777" w:rsidR="00B9411C" w:rsidRPr="005D24CC" w:rsidRDefault="00B9411C" w:rsidP="00B941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D24CC">
              <w:rPr>
                <w:rFonts w:ascii="Helvetica" w:hAnsi="Helvetica"/>
              </w:rPr>
              <w:t>18</w:t>
            </w:r>
          </w:p>
        </w:tc>
      </w:tr>
      <w:tr w:rsidR="00B9411C" w:rsidRPr="005D24CC" w14:paraId="4A7F1E5B" w14:textId="77777777" w:rsidTr="00B941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1BA731" w14:textId="77777777" w:rsidR="00B9411C" w:rsidRPr="005D24CC" w:rsidRDefault="00B9411C" w:rsidP="00B9411C">
            <w:pPr>
              <w:rPr>
                <w:rFonts w:ascii="Helvetica" w:hAnsi="Helvetica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E9D633" w14:textId="77777777" w:rsidR="00B9411C" w:rsidRPr="005D24CC" w:rsidRDefault="00B9411C" w:rsidP="00B941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D24CC">
              <w:rPr>
                <w:rFonts w:ascii="Helvetica" w:hAnsi="Helvetica"/>
              </w:rPr>
              <w:t>Germany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0CB1C60" w14:textId="77777777" w:rsidR="00B9411C" w:rsidRPr="005D24CC" w:rsidRDefault="00B9411C" w:rsidP="00B941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D24CC">
              <w:rPr>
                <w:rFonts w:ascii="Helvetica" w:hAnsi="Helvetica"/>
              </w:rPr>
              <w:t>Cas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B0C4B0C" w14:textId="77777777" w:rsidR="00B9411C" w:rsidRPr="005D24CC" w:rsidRDefault="00B9411C" w:rsidP="00B941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D24CC">
              <w:rPr>
                <w:rFonts w:ascii="Helvetica" w:hAnsi="Helvetica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1A7B95D" w14:textId="77777777" w:rsidR="00B9411C" w:rsidRPr="005D24CC" w:rsidRDefault="00B9411C" w:rsidP="00B941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D24CC">
              <w:rPr>
                <w:rFonts w:ascii="Helvetica" w:hAnsi="Helvetica"/>
              </w:rPr>
              <w:t>14</w:t>
            </w:r>
          </w:p>
        </w:tc>
      </w:tr>
      <w:tr w:rsidR="00B9411C" w:rsidRPr="005D24CC" w14:paraId="73A92BA4" w14:textId="77777777" w:rsidTr="00B941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BC6B25" w14:textId="77777777" w:rsidR="00B9411C" w:rsidRPr="005D24CC" w:rsidRDefault="00B9411C" w:rsidP="00B9411C">
            <w:pPr>
              <w:rPr>
                <w:rFonts w:ascii="Helvetica" w:hAnsi="Helvetica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671501" w14:textId="77777777" w:rsidR="00B9411C" w:rsidRPr="005D24CC" w:rsidRDefault="00B9411C" w:rsidP="00B941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99D816F" w14:textId="77777777" w:rsidR="00B9411C" w:rsidRPr="005D24CC" w:rsidRDefault="00B9411C" w:rsidP="00B941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D24CC">
              <w:rPr>
                <w:rFonts w:ascii="Helvetica" w:hAnsi="Helvetica"/>
              </w:rPr>
              <w:t>Contro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A7B5065" w14:textId="77777777" w:rsidR="00B9411C" w:rsidRPr="005D24CC" w:rsidRDefault="00B9411C" w:rsidP="00B941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D24CC">
              <w:rPr>
                <w:rFonts w:ascii="Helvetica" w:hAnsi="Helvetica"/>
              </w:rPr>
              <w:t>1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7C82110" w14:textId="77777777" w:rsidR="00B9411C" w:rsidRPr="005D24CC" w:rsidRDefault="00B9411C" w:rsidP="00B941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D24CC">
              <w:rPr>
                <w:rFonts w:ascii="Helvetica" w:hAnsi="Helvetica"/>
              </w:rPr>
              <w:t>10</w:t>
            </w:r>
          </w:p>
        </w:tc>
      </w:tr>
      <w:tr w:rsidR="00B9411C" w:rsidRPr="005D24CC" w14:paraId="729F18DC" w14:textId="77777777" w:rsidTr="00B941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FC21B3" w14:textId="77777777" w:rsidR="00B9411C" w:rsidRPr="005D24CC" w:rsidRDefault="00B9411C" w:rsidP="00B9411C">
            <w:pPr>
              <w:rPr>
                <w:rFonts w:ascii="Helvetica" w:hAnsi="Helvetica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A591E3" w14:textId="77777777" w:rsidR="00B9411C" w:rsidRPr="005D24CC" w:rsidRDefault="00B9411C" w:rsidP="00B941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D24CC">
              <w:rPr>
                <w:rFonts w:ascii="Helvetica" w:hAnsi="Helvetica"/>
              </w:rPr>
              <w:t>Switzerland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4DAA4B5" w14:textId="77777777" w:rsidR="00B9411C" w:rsidRPr="005D24CC" w:rsidRDefault="00B9411C" w:rsidP="00B941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D24CC">
              <w:rPr>
                <w:rFonts w:ascii="Helvetica" w:hAnsi="Helvetica"/>
              </w:rPr>
              <w:t>Cas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2ED752B" w14:textId="77777777" w:rsidR="00B9411C" w:rsidRPr="005D24CC" w:rsidRDefault="00B9411C" w:rsidP="00B941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D24CC">
              <w:rPr>
                <w:rFonts w:ascii="Helvetica" w:hAnsi="Helvetica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AB4BC0D" w14:textId="77777777" w:rsidR="00B9411C" w:rsidRPr="005D24CC" w:rsidRDefault="00B9411C" w:rsidP="00B941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D24CC">
              <w:rPr>
                <w:rFonts w:ascii="Helvetica" w:hAnsi="Helvetica"/>
              </w:rPr>
              <w:t>2</w:t>
            </w:r>
          </w:p>
        </w:tc>
      </w:tr>
      <w:tr w:rsidR="00B9411C" w:rsidRPr="005D24CC" w14:paraId="1DB61DAB" w14:textId="77777777" w:rsidTr="00B941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899D77" w14:textId="77777777" w:rsidR="00B9411C" w:rsidRPr="005D24CC" w:rsidRDefault="00B9411C" w:rsidP="00B9411C">
            <w:pPr>
              <w:rPr>
                <w:rFonts w:ascii="Helvetica" w:hAnsi="Helvetica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6ACDA7" w14:textId="77777777" w:rsidR="00B9411C" w:rsidRPr="005D24CC" w:rsidRDefault="00B9411C" w:rsidP="00B941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A6036F6" w14:textId="77777777" w:rsidR="00B9411C" w:rsidRPr="005D24CC" w:rsidRDefault="00B9411C" w:rsidP="00B941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D24CC">
              <w:rPr>
                <w:rFonts w:ascii="Helvetica" w:hAnsi="Helvetica"/>
              </w:rPr>
              <w:t>Contro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8297D85" w14:textId="77777777" w:rsidR="00B9411C" w:rsidRPr="005D24CC" w:rsidRDefault="00B9411C" w:rsidP="00B941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D24CC">
              <w:rPr>
                <w:rFonts w:ascii="Helvetica" w:hAnsi="Helvetica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AC11E59" w14:textId="77777777" w:rsidR="00B9411C" w:rsidRPr="005D24CC" w:rsidRDefault="00B9411C" w:rsidP="00B941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D24CC">
              <w:rPr>
                <w:rFonts w:ascii="Helvetica" w:hAnsi="Helvetica"/>
              </w:rPr>
              <w:t>1</w:t>
            </w:r>
          </w:p>
        </w:tc>
      </w:tr>
      <w:tr w:rsidR="00B9411C" w:rsidRPr="005D24CC" w14:paraId="30E25231" w14:textId="77777777" w:rsidTr="00B941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9CDAB9" w14:textId="77777777" w:rsidR="00B9411C" w:rsidRPr="005D24CC" w:rsidRDefault="00B9411C" w:rsidP="00B9411C">
            <w:pPr>
              <w:rPr>
                <w:rFonts w:ascii="Helvetica" w:hAnsi="Helvetica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7FCE7D" w14:textId="77777777" w:rsidR="00B9411C" w:rsidRPr="005D24CC" w:rsidRDefault="00B9411C" w:rsidP="00B941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D24CC">
              <w:rPr>
                <w:rFonts w:ascii="Helvetica" w:hAnsi="Helvetica"/>
              </w:rPr>
              <w:t>Franc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C215ED0" w14:textId="77777777" w:rsidR="00B9411C" w:rsidRPr="005D24CC" w:rsidRDefault="00B9411C" w:rsidP="00B941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D24CC">
              <w:rPr>
                <w:rFonts w:ascii="Helvetica" w:hAnsi="Helvetica"/>
              </w:rPr>
              <w:t>Cas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73F1D64" w14:textId="77777777" w:rsidR="00B9411C" w:rsidRPr="005D24CC" w:rsidRDefault="00B9411C" w:rsidP="00B941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D24CC">
              <w:rPr>
                <w:rFonts w:ascii="Helvetica" w:hAnsi="Helvetica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B575847" w14:textId="77777777" w:rsidR="00B9411C" w:rsidRPr="005D24CC" w:rsidRDefault="00B9411C" w:rsidP="00B941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D24CC">
              <w:rPr>
                <w:rFonts w:ascii="Helvetica" w:hAnsi="Helvetica"/>
              </w:rPr>
              <w:t>2</w:t>
            </w:r>
          </w:p>
        </w:tc>
      </w:tr>
      <w:tr w:rsidR="00B9411C" w:rsidRPr="005D24CC" w14:paraId="3D571C02" w14:textId="77777777" w:rsidTr="00B941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77F6B1" w14:textId="77777777" w:rsidR="00B9411C" w:rsidRPr="005D24CC" w:rsidRDefault="00B9411C" w:rsidP="00B9411C">
            <w:pPr>
              <w:rPr>
                <w:rFonts w:ascii="Helvetica" w:hAnsi="Helvetica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3FDCCA" w14:textId="77777777" w:rsidR="00B9411C" w:rsidRPr="005D24CC" w:rsidRDefault="00B9411C" w:rsidP="00B941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B05E7DB" w14:textId="77777777" w:rsidR="00B9411C" w:rsidRPr="005D24CC" w:rsidRDefault="00B9411C" w:rsidP="00B941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D24CC">
              <w:rPr>
                <w:rFonts w:ascii="Helvetica" w:hAnsi="Helvetica"/>
              </w:rPr>
              <w:t>Contro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C9C986C" w14:textId="77777777" w:rsidR="00B9411C" w:rsidRPr="005D24CC" w:rsidRDefault="00B9411C" w:rsidP="00B941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D24CC">
              <w:rPr>
                <w:rFonts w:ascii="Helvetica" w:hAnsi="Helvetica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E90353C" w14:textId="77777777" w:rsidR="00B9411C" w:rsidRPr="005D24CC" w:rsidRDefault="00B9411C" w:rsidP="00B941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D24CC">
              <w:rPr>
                <w:rFonts w:ascii="Helvetica" w:hAnsi="Helvetica"/>
              </w:rPr>
              <w:t>0</w:t>
            </w:r>
          </w:p>
        </w:tc>
      </w:tr>
      <w:tr w:rsidR="00B9411C" w:rsidRPr="005D24CC" w14:paraId="40ADA71D" w14:textId="77777777" w:rsidTr="00B941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DA5111" w14:textId="77777777" w:rsidR="00B9411C" w:rsidRPr="005D24CC" w:rsidRDefault="00B9411C" w:rsidP="00B9411C">
            <w:pPr>
              <w:rPr>
                <w:rFonts w:ascii="Helvetica" w:hAnsi="Helvetica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64D8EF" w14:textId="77777777" w:rsidR="00B9411C" w:rsidRPr="005D24CC" w:rsidRDefault="00B9411C" w:rsidP="00B941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D24CC">
              <w:rPr>
                <w:rFonts w:ascii="Helvetica" w:hAnsi="Helvetica"/>
              </w:rPr>
              <w:t>UK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AE327E9" w14:textId="77777777" w:rsidR="00B9411C" w:rsidRPr="005D24CC" w:rsidRDefault="00B9411C" w:rsidP="00B941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D24CC">
              <w:rPr>
                <w:rFonts w:ascii="Helvetica" w:hAnsi="Helvetica"/>
              </w:rPr>
              <w:t>Cas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77EDC61" w14:textId="77777777" w:rsidR="00B9411C" w:rsidRPr="005D24CC" w:rsidRDefault="00B9411C" w:rsidP="00B941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D24CC">
              <w:rPr>
                <w:rFonts w:ascii="Helvetica" w:hAnsi="Helvetica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8D93AB2" w14:textId="77777777" w:rsidR="00B9411C" w:rsidRPr="005D24CC" w:rsidRDefault="00B9411C" w:rsidP="00B941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D24CC">
              <w:rPr>
                <w:rFonts w:ascii="Helvetica" w:hAnsi="Helvetica"/>
              </w:rPr>
              <w:t>2</w:t>
            </w:r>
          </w:p>
        </w:tc>
      </w:tr>
      <w:tr w:rsidR="00B9411C" w:rsidRPr="005D24CC" w14:paraId="614FA0C6" w14:textId="77777777" w:rsidTr="00B941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F0E577" w14:textId="77777777" w:rsidR="00B9411C" w:rsidRPr="005D24CC" w:rsidRDefault="00B9411C" w:rsidP="00B9411C">
            <w:pPr>
              <w:rPr>
                <w:rFonts w:ascii="Helvetica" w:hAnsi="Helvetica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9FEF95" w14:textId="77777777" w:rsidR="00B9411C" w:rsidRPr="005D24CC" w:rsidRDefault="00B9411C" w:rsidP="00B941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6B6E970" w14:textId="77777777" w:rsidR="00B9411C" w:rsidRPr="005D24CC" w:rsidRDefault="00B9411C" w:rsidP="00B941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D24CC">
              <w:rPr>
                <w:rFonts w:ascii="Helvetica" w:hAnsi="Helvetica"/>
              </w:rPr>
              <w:t>Contro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2266460" w14:textId="77777777" w:rsidR="00B9411C" w:rsidRPr="005D24CC" w:rsidRDefault="00B9411C" w:rsidP="00B941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D24CC">
              <w:rPr>
                <w:rFonts w:ascii="Helvetica" w:hAnsi="Helvetica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5E585EC" w14:textId="77777777" w:rsidR="00B9411C" w:rsidRPr="005D24CC" w:rsidRDefault="00B9411C" w:rsidP="00B941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D24CC">
              <w:rPr>
                <w:rFonts w:ascii="Helvetica" w:hAnsi="Helvetica"/>
              </w:rPr>
              <w:t>0</w:t>
            </w:r>
          </w:p>
        </w:tc>
      </w:tr>
      <w:tr w:rsidR="00B9411C" w:rsidRPr="005D24CC" w14:paraId="2F22003C" w14:textId="77777777" w:rsidTr="00B941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D7B74D" w14:textId="77777777" w:rsidR="00B9411C" w:rsidRPr="005D24CC" w:rsidRDefault="00B9411C" w:rsidP="00B9411C">
            <w:pPr>
              <w:rPr>
                <w:rFonts w:ascii="Helvetica" w:hAnsi="Helvetica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9FE9F9" w14:textId="77777777" w:rsidR="00B9411C" w:rsidRPr="005D24CC" w:rsidRDefault="00B9411C" w:rsidP="00B941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D24CC">
              <w:rPr>
                <w:rFonts w:ascii="Helvetica" w:hAnsi="Helvetica"/>
              </w:rPr>
              <w:t>Finland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DDFEFF6" w14:textId="77777777" w:rsidR="00B9411C" w:rsidRPr="005D24CC" w:rsidRDefault="00B9411C" w:rsidP="00B941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D24CC">
              <w:rPr>
                <w:rFonts w:ascii="Helvetica" w:hAnsi="Helvetica"/>
              </w:rPr>
              <w:t>Cas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305AFE6" w14:textId="77777777" w:rsidR="00B9411C" w:rsidRPr="005D24CC" w:rsidRDefault="00B9411C" w:rsidP="00B941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D24CC">
              <w:rPr>
                <w:rFonts w:ascii="Helvetica" w:hAnsi="Helvetica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C39C406" w14:textId="77777777" w:rsidR="00B9411C" w:rsidRPr="005D24CC" w:rsidRDefault="00B9411C" w:rsidP="00B941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D24CC">
              <w:rPr>
                <w:rFonts w:ascii="Helvetica" w:hAnsi="Helvetica"/>
              </w:rPr>
              <w:t>1</w:t>
            </w:r>
          </w:p>
        </w:tc>
      </w:tr>
      <w:tr w:rsidR="00B9411C" w:rsidRPr="005D24CC" w14:paraId="7D3745FB" w14:textId="77777777" w:rsidTr="00B941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6FC068" w14:textId="77777777" w:rsidR="00B9411C" w:rsidRPr="005D24CC" w:rsidRDefault="00B9411C" w:rsidP="00B9411C">
            <w:pPr>
              <w:rPr>
                <w:rFonts w:ascii="Helvetica" w:hAnsi="Helvetica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3541FA" w14:textId="77777777" w:rsidR="00B9411C" w:rsidRPr="005D24CC" w:rsidRDefault="00B9411C" w:rsidP="00B941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E30F8C0" w14:textId="77777777" w:rsidR="00B9411C" w:rsidRPr="005D24CC" w:rsidRDefault="00B9411C" w:rsidP="00B941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D24CC">
              <w:rPr>
                <w:rFonts w:ascii="Helvetica" w:hAnsi="Helvetica"/>
              </w:rPr>
              <w:t>Contro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7C3AAEC" w14:textId="77777777" w:rsidR="00B9411C" w:rsidRPr="005D24CC" w:rsidRDefault="00B9411C" w:rsidP="00B941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D24CC">
              <w:rPr>
                <w:rFonts w:ascii="Helvetica" w:hAnsi="Helvetica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8812363" w14:textId="77777777" w:rsidR="00B9411C" w:rsidRPr="005D24CC" w:rsidRDefault="00B9411C" w:rsidP="00B941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D24CC">
              <w:rPr>
                <w:rFonts w:ascii="Helvetica" w:hAnsi="Helvetica"/>
              </w:rPr>
              <w:t>0</w:t>
            </w:r>
          </w:p>
        </w:tc>
      </w:tr>
      <w:tr w:rsidR="00B9411C" w:rsidRPr="005D24CC" w14:paraId="6548AEB5" w14:textId="77777777" w:rsidTr="00B941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84B727" w14:textId="77777777" w:rsidR="00B9411C" w:rsidRPr="005D24CC" w:rsidRDefault="00B9411C" w:rsidP="00B9411C">
            <w:pPr>
              <w:rPr>
                <w:rFonts w:ascii="Helvetica" w:hAnsi="Helvetica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732E82" w14:textId="77777777" w:rsidR="00B9411C" w:rsidRPr="005D24CC" w:rsidRDefault="00B9411C" w:rsidP="00B941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D24CC">
              <w:rPr>
                <w:rFonts w:ascii="Helvetica" w:hAnsi="Helvetica"/>
              </w:rPr>
              <w:t>Netherland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FCBF4D0" w14:textId="77777777" w:rsidR="00B9411C" w:rsidRPr="005D24CC" w:rsidRDefault="00B9411C" w:rsidP="00B941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D24CC">
              <w:rPr>
                <w:rFonts w:ascii="Helvetica" w:hAnsi="Helvetica"/>
              </w:rPr>
              <w:t>Cas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E7BA342" w14:textId="77777777" w:rsidR="00B9411C" w:rsidRPr="005D24CC" w:rsidRDefault="00B9411C" w:rsidP="00B941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D24CC">
              <w:rPr>
                <w:rFonts w:ascii="Helvetica" w:hAnsi="Helvetica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832F0B2" w14:textId="77777777" w:rsidR="00B9411C" w:rsidRPr="005D24CC" w:rsidRDefault="00B9411C" w:rsidP="00B941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D24CC">
              <w:rPr>
                <w:rFonts w:ascii="Helvetica" w:hAnsi="Helvetica"/>
              </w:rPr>
              <w:t>1</w:t>
            </w:r>
          </w:p>
        </w:tc>
      </w:tr>
      <w:tr w:rsidR="00B9411C" w:rsidRPr="005D24CC" w14:paraId="40CC9AC8" w14:textId="77777777" w:rsidTr="00B941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6351FC" w14:textId="77777777" w:rsidR="00B9411C" w:rsidRPr="005D24CC" w:rsidRDefault="00B9411C" w:rsidP="00B9411C">
            <w:pPr>
              <w:rPr>
                <w:rFonts w:ascii="Helvetica" w:hAnsi="Helvetica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4D1087" w14:textId="77777777" w:rsidR="00B9411C" w:rsidRPr="005D24CC" w:rsidRDefault="00B9411C" w:rsidP="00B941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07FFF08" w14:textId="77777777" w:rsidR="00B9411C" w:rsidRPr="005D24CC" w:rsidRDefault="00B9411C" w:rsidP="00B941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D24CC">
              <w:rPr>
                <w:rFonts w:ascii="Helvetica" w:hAnsi="Helvetica"/>
              </w:rPr>
              <w:t>Contro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967B6A4" w14:textId="77777777" w:rsidR="00B9411C" w:rsidRPr="005D24CC" w:rsidRDefault="00B9411C" w:rsidP="00B941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D24CC">
              <w:rPr>
                <w:rFonts w:ascii="Helvetica" w:hAnsi="Helvetica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AD67829" w14:textId="77777777" w:rsidR="00B9411C" w:rsidRPr="005D24CC" w:rsidRDefault="00B9411C" w:rsidP="00B941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D24CC">
              <w:rPr>
                <w:rFonts w:ascii="Helvetica" w:hAnsi="Helvetica"/>
              </w:rPr>
              <w:t>0</w:t>
            </w:r>
          </w:p>
        </w:tc>
      </w:tr>
      <w:tr w:rsidR="00B9411C" w:rsidRPr="005D24CC" w14:paraId="18B94BDB" w14:textId="77777777" w:rsidTr="00B941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5AB510" w14:textId="77777777" w:rsidR="00B9411C" w:rsidRPr="005D24CC" w:rsidRDefault="00B9411C" w:rsidP="00B9411C">
            <w:pPr>
              <w:rPr>
                <w:rFonts w:ascii="Helvetica" w:hAnsi="Helvetica"/>
              </w:rPr>
            </w:pPr>
            <w:r w:rsidRPr="005D24CC">
              <w:rPr>
                <w:rFonts w:ascii="Helvetica" w:hAnsi="Helvetica"/>
              </w:rPr>
              <w:t>Rhodesian Ridgeback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E0E874" w14:textId="77777777" w:rsidR="00B9411C" w:rsidRPr="005D24CC" w:rsidRDefault="00B9411C" w:rsidP="00B941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D24CC">
              <w:rPr>
                <w:rFonts w:ascii="Helvetica" w:hAnsi="Helvetica"/>
              </w:rPr>
              <w:t>US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D42621D" w14:textId="77777777" w:rsidR="00B9411C" w:rsidRPr="005D24CC" w:rsidRDefault="00B9411C" w:rsidP="00B941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D24CC">
              <w:rPr>
                <w:rFonts w:ascii="Helvetica" w:hAnsi="Helvetica"/>
              </w:rPr>
              <w:t>Cas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6BAC050" w14:textId="77777777" w:rsidR="00B9411C" w:rsidRPr="005D24CC" w:rsidRDefault="00B9411C" w:rsidP="00B941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D24CC">
              <w:rPr>
                <w:rFonts w:ascii="Helvetica" w:hAnsi="Helvetica"/>
              </w:rPr>
              <w:t>3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570855F" w14:textId="77777777" w:rsidR="00B9411C" w:rsidRPr="005D24CC" w:rsidRDefault="00B9411C" w:rsidP="00B941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D24CC">
              <w:rPr>
                <w:rFonts w:ascii="Helvetica" w:hAnsi="Helvetica"/>
              </w:rPr>
              <w:t>38</w:t>
            </w:r>
          </w:p>
        </w:tc>
      </w:tr>
      <w:tr w:rsidR="00B9411C" w:rsidRPr="005D24CC" w14:paraId="30E9C76D" w14:textId="77777777" w:rsidTr="00B941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auto"/>
          </w:tcPr>
          <w:p w14:paraId="179FC8D5" w14:textId="77777777" w:rsidR="00B9411C" w:rsidRPr="005D24CC" w:rsidRDefault="00B9411C" w:rsidP="00B9411C">
            <w:pPr>
              <w:rPr>
                <w:rFonts w:ascii="Helvetica" w:hAnsi="Helvetica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auto"/>
          </w:tcPr>
          <w:p w14:paraId="67E856AA" w14:textId="77777777" w:rsidR="00B9411C" w:rsidRPr="005D24CC" w:rsidRDefault="00B9411C" w:rsidP="00B941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000000" w:themeColor="text1"/>
            </w:tcBorders>
          </w:tcPr>
          <w:p w14:paraId="575195F1" w14:textId="77777777" w:rsidR="00B9411C" w:rsidRPr="005D24CC" w:rsidRDefault="00B9411C" w:rsidP="00B941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D24CC">
              <w:rPr>
                <w:rFonts w:ascii="Helvetica" w:hAnsi="Helvetica"/>
              </w:rPr>
              <w:t>Control</w:t>
            </w:r>
          </w:p>
        </w:tc>
        <w:tc>
          <w:tcPr>
            <w:tcW w:w="0" w:type="auto"/>
            <w:tcBorders>
              <w:top w:val="nil"/>
              <w:bottom w:val="single" w:sz="8" w:space="0" w:color="000000" w:themeColor="text1"/>
            </w:tcBorders>
          </w:tcPr>
          <w:p w14:paraId="6FF224C0" w14:textId="77777777" w:rsidR="00B9411C" w:rsidRPr="005D24CC" w:rsidRDefault="00B9411C" w:rsidP="00B941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D24CC">
              <w:rPr>
                <w:rFonts w:ascii="Helvetica" w:hAnsi="Helvetica"/>
              </w:rPr>
              <w:t>54</w:t>
            </w:r>
          </w:p>
        </w:tc>
        <w:tc>
          <w:tcPr>
            <w:tcW w:w="0" w:type="auto"/>
            <w:tcBorders>
              <w:top w:val="nil"/>
              <w:bottom w:val="single" w:sz="8" w:space="0" w:color="000000" w:themeColor="text1"/>
            </w:tcBorders>
          </w:tcPr>
          <w:p w14:paraId="3778D0A9" w14:textId="77777777" w:rsidR="00B9411C" w:rsidRPr="005D24CC" w:rsidRDefault="00B9411C" w:rsidP="00B941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D24CC">
              <w:rPr>
                <w:rFonts w:ascii="Helvetica" w:hAnsi="Helvetica"/>
              </w:rPr>
              <w:t>54</w:t>
            </w:r>
          </w:p>
        </w:tc>
      </w:tr>
    </w:tbl>
    <w:p w14:paraId="139466E2" w14:textId="77777777" w:rsidR="00B710FC" w:rsidRPr="005D24CC" w:rsidRDefault="00B710FC" w:rsidP="00851A31">
      <w:pPr>
        <w:jc w:val="center"/>
        <w:rPr>
          <w:rFonts w:ascii="Helvetica" w:hAnsi="Helvetica"/>
        </w:rPr>
      </w:pPr>
    </w:p>
    <w:p w14:paraId="3F3BAE1D" w14:textId="77777777" w:rsidR="00B710FC" w:rsidRDefault="00B710FC" w:rsidP="00B710FC">
      <w:pPr>
        <w:rPr>
          <w:rFonts w:ascii="Helvetica" w:hAnsi="Helvetica"/>
        </w:rPr>
      </w:pPr>
    </w:p>
    <w:p w14:paraId="6E93C647" w14:textId="77777777" w:rsidR="00437ED2" w:rsidRPr="005D24CC" w:rsidRDefault="00437ED2" w:rsidP="00B710FC">
      <w:pPr>
        <w:rPr>
          <w:rFonts w:ascii="Helvetica" w:hAnsi="Helvetica"/>
        </w:rPr>
      </w:pPr>
      <w:bookmarkStart w:id="0" w:name="_GoBack"/>
      <w:bookmarkEnd w:id="0"/>
    </w:p>
    <w:p w14:paraId="6F936958" w14:textId="77777777" w:rsidR="00B710FC" w:rsidRPr="005D24CC" w:rsidRDefault="00B710FC" w:rsidP="00B710FC">
      <w:pPr>
        <w:rPr>
          <w:rFonts w:ascii="Helvetica" w:hAnsi="Helvetica"/>
        </w:rPr>
      </w:pPr>
    </w:p>
    <w:p w14:paraId="053D5ADF" w14:textId="77777777" w:rsidR="00A3074F" w:rsidRDefault="00A3074F"/>
    <w:sectPr w:rsidR="00A3074F" w:rsidSect="00B9411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10FC"/>
    <w:rsid w:val="00156D4F"/>
    <w:rsid w:val="002C4142"/>
    <w:rsid w:val="003225BC"/>
    <w:rsid w:val="003F45FA"/>
    <w:rsid w:val="00437ED2"/>
    <w:rsid w:val="005D24CC"/>
    <w:rsid w:val="005F435E"/>
    <w:rsid w:val="00732EB3"/>
    <w:rsid w:val="00851A31"/>
    <w:rsid w:val="00894C3C"/>
    <w:rsid w:val="00A3074F"/>
    <w:rsid w:val="00A33408"/>
    <w:rsid w:val="00B710FC"/>
    <w:rsid w:val="00B9411C"/>
    <w:rsid w:val="00DC74BF"/>
    <w:rsid w:val="00F93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F9C37F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10F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56D4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6D4F"/>
    <w:rPr>
      <w:rFonts w:ascii="Lucida Grande" w:hAnsi="Lucida Grande" w:cs="Lucida Grande"/>
      <w:sz w:val="18"/>
      <w:szCs w:val="18"/>
    </w:rPr>
  </w:style>
  <w:style w:type="table" w:styleId="LightShading">
    <w:name w:val="Light Shading"/>
    <w:basedOn w:val="TableNormal"/>
    <w:uiPriority w:val="60"/>
    <w:rsid w:val="00B9411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10F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56D4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6D4F"/>
    <w:rPr>
      <w:rFonts w:ascii="Lucida Grande" w:hAnsi="Lucida Grande" w:cs="Lucida Grande"/>
      <w:sz w:val="18"/>
      <w:szCs w:val="18"/>
    </w:rPr>
  </w:style>
  <w:style w:type="table" w:styleId="LightShading">
    <w:name w:val="Light Shading"/>
    <w:basedOn w:val="TableNormal"/>
    <w:uiPriority w:val="60"/>
    <w:rsid w:val="00B9411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6</Words>
  <Characters>502</Characters>
  <Application>Microsoft Macintosh Word</Application>
  <DocSecurity>0</DocSecurity>
  <Lines>12</Lines>
  <Paragraphs>4</Paragraphs>
  <ScaleCrop>false</ScaleCrop>
  <Company/>
  <LinksUpToDate>false</LinksUpToDate>
  <CharactersWithSpaces>5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eo Bianchi</dc:creator>
  <cp:keywords/>
  <dc:description/>
  <cp:lastModifiedBy>Matteo Bianchi</cp:lastModifiedBy>
  <cp:revision>4</cp:revision>
  <dcterms:created xsi:type="dcterms:W3CDTF">2015-02-12T17:10:00Z</dcterms:created>
  <dcterms:modified xsi:type="dcterms:W3CDTF">2015-02-12T18:13:00Z</dcterms:modified>
</cp:coreProperties>
</file>